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CE409" w14:textId="3EEF4E66" w:rsidR="00332BC5" w:rsidRDefault="00332BC5" w:rsidP="00332BC5">
      <w:pPr>
        <w:pStyle w:val="a3"/>
        <w:adjustRightInd w:val="0"/>
        <w:snapToGrid w:val="0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upplementary materials</w:t>
      </w:r>
    </w:p>
    <w:p w14:paraId="43DF8F56" w14:textId="4C9FCE5F" w:rsidR="003677D1" w:rsidRDefault="003677D1" w:rsidP="003677D1">
      <w:pPr>
        <w:pStyle w:val="a3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3677D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Table </w:t>
      </w:r>
      <w:r w:rsidR="00FD479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</w:t>
      </w:r>
      <w:r w:rsidRPr="003677D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1.  </w:t>
      </w:r>
      <w:r w:rsidRPr="003677D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rrelation of </w:t>
      </w:r>
      <w:r w:rsidR="00992FDD" w:rsidRPr="00992FDD">
        <w:rPr>
          <w:rFonts w:ascii="Times New Roman" w:eastAsiaTheme="minorEastAsia" w:hAnsi="Times New Roman" w:cs="Times New Roman"/>
          <w:color w:val="000000" w:themeColor="text1"/>
          <w:kern w:val="24"/>
        </w:rPr>
        <w:t>STXBP5-AS1</w:t>
      </w:r>
      <w:r w:rsidRPr="003677D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expression with clinicopathological features in </w:t>
      </w:r>
      <w:r w:rsidR="00992FDD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6</w:t>
      </w:r>
      <w:r w:rsidRPr="003677D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0 </w:t>
      </w:r>
      <w:r w:rsidR="00992FDD" w:rsidRPr="00992FDD">
        <w:rPr>
          <w:rFonts w:ascii="Times New Roman" w:eastAsiaTheme="minorEastAsia" w:hAnsi="Times New Roman" w:cs="Times New Roman"/>
          <w:color w:val="000000" w:themeColor="text1"/>
          <w:kern w:val="24"/>
        </w:rPr>
        <w:t>pancreatic</w:t>
      </w:r>
      <w:r w:rsidRPr="003677D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ancer patients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611CC" w:rsidRPr="00741349" w14:paraId="54ED5326" w14:textId="77777777" w:rsidTr="00741349">
        <w:tc>
          <w:tcPr>
            <w:tcW w:w="8296" w:type="dxa"/>
            <w:gridSpan w:val="4"/>
            <w:tcBorders>
              <w:top w:val="single" w:sz="12" w:space="0" w:color="auto"/>
              <w:bottom w:val="nil"/>
            </w:tcBorders>
          </w:tcPr>
          <w:p w14:paraId="1A6CA471" w14:textId="27D206F6" w:rsidR="000611CC" w:rsidRPr="00741349" w:rsidRDefault="000611CC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1CC">
              <w:rPr>
                <w:rFonts w:ascii="Times New Roman" w:hAnsi="Times New Roman" w:cs="Times New Roman"/>
              </w:rPr>
              <w:t>Expression of miR-876-3p</w:t>
            </w:r>
          </w:p>
        </w:tc>
      </w:tr>
      <w:tr w:rsidR="000611CC" w:rsidRPr="00741349" w14:paraId="105C6A40" w14:textId="77777777" w:rsidTr="00741349">
        <w:tc>
          <w:tcPr>
            <w:tcW w:w="8296" w:type="dxa"/>
            <w:gridSpan w:val="4"/>
            <w:tcBorders>
              <w:top w:val="nil"/>
              <w:bottom w:val="single" w:sz="12" w:space="0" w:color="auto"/>
            </w:tcBorders>
          </w:tcPr>
          <w:p w14:paraId="074F82DF" w14:textId="4003A924" w:rsidR="000611CC" w:rsidRPr="00741349" w:rsidRDefault="00992FDD" w:rsidP="00992FDD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ind w:firstLineChars="150" w:firstLine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s    </w:t>
            </w:r>
            <w:r w:rsidR="000611CC" w:rsidRPr="007413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   </w:t>
            </w:r>
            <w:r w:rsidR="000611CC" w:rsidRPr="00741349">
              <w:rPr>
                <w:rFonts w:ascii="Times New Roman" w:hAnsi="Times New Roman" w:cs="Times New Roman"/>
              </w:rPr>
              <w:t xml:space="preserve"> Low (</w:t>
            </w:r>
            <w:proofErr w:type="gramStart"/>
            <w:r w:rsidR="000611CC" w:rsidRPr="00741349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="000611CC" w:rsidRPr="00741349">
              <w:rPr>
                <w:rFonts w:ascii="Times New Roman" w:hAnsi="Times New Roman" w:cs="Times New Roman"/>
              </w:rPr>
              <w:t xml:space="preserve">      High (%)          P value</w:t>
            </w:r>
          </w:p>
        </w:tc>
      </w:tr>
      <w:tr w:rsidR="000611CC" w:rsidRPr="00741349" w14:paraId="67D1DDBC" w14:textId="77777777" w:rsidTr="00741349">
        <w:tc>
          <w:tcPr>
            <w:tcW w:w="2074" w:type="dxa"/>
            <w:tcBorders>
              <w:top w:val="single" w:sz="12" w:space="0" w:color="auto"/>
            </w:tcBorders>
          </w:tcPr>
          <w:p w14:paraId="4464DD6D" w14:textId="1013A837" w:rsidR="000611CC" w:rsidRPr="00741349" w:rsidRDefault="00A72FED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4134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6C8F746D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672693D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E3C3BDF" w14:textId="0C9EF1E0" w:rsidR="000611CC" w:rsidRPr="00741349" w:rsidRDefault="00FD63EA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D63EA">
              <w:rPr>
                <w:rFonts w:ascii="Times New Roman" w:hAnsi="Times New Roman" w:cs="Times New Roman"/>
              </w:rPr>
              <w:t>0.9445</w:t>
            </w:r>
          </w:p>
        </w:tc>
      </w:tr>
      <w:tr w:rsidR="000611CC" w:rsidRPr="00741349" w14:paraId="13DA290C" w14:textId="77777777" w:rsidTr="00741349">
        <w:tc>
          <w:tcPr>
            <w:tcW w:w="2074" w:type="dxa"/>
          </w:tcPr>
          <w:p w14:paraId="79345BB8" w14:textId="716C7BD2" w:rsidR="000611CC" w:rsidRPr="00741349" w:rsidRDefault="00A72FED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41349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2074" w:type="dxa"/>
          </w:tcPr>
          <w:p w14:paraId="68AFADA8" w14:textId="554DCD82" w:rsidR="000611CC" w:rsidRPr="00741349" w:rsidRDefault="00A72FED" w:rsidP="00992FDD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41349">
              <w:rPr>
                <w:rFonts w:ascii="Times New Roman" w:hAnsi="Times New Roman" w:cs="Times New Roman"/>
              </w:rPr>
              <w:t>1</w:t>
            </w:r>
            <w:r w:rsidR="00992FDD">
              <w:rPr>
                <w:rFonts w:ascii="Times New Roman" w:hAnsi="Times New Roman" w:cs="Times New Roman" w:hint="eastAsia"/>
              </w:rPr>
              <w:t>4</w:t>
            </w:r>
            <w:r w:rsidRPr="00741349">
              <w:rPr>
                <w:rFonts w:ascii="Times New Roman" w:hAnsi="Times New Roman" w:cs="Times New Roman"/>
              </w:rPr>
              <w:t>(</w:t>
            </w:r>
            <w:r w:rsidR="00FD63EA" w:rsidRPr="00FD63EA">
              <w:rPr>
                <w:rFonts w:ascii="Times New Roman" w:hAnsi="Times New Roman" w:cs="Times New Roman"/>
              </w:rPr>
              <w:t>53.85%</w:t>
            </w:r>
            <w:r w:rsidRPr="007413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36A60423" w14:textId="6F66A3B5" w:rsidR="000611CC" w:rsidRPr="00741349" w:rsidRDefault="00A72FED" w:rsidP="00992FDD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41349">
              <w:rPr>
                <w:rFonts w:ascii="Times New Roman" w:hAnsi="Times New Roman" w:cs="Times New Roman"/>
              </w:rPr>
              <w:t>1</w:t>
            </w:r>
            <w:r w:rsidR="00992FDD">
              <w:rPr>
                <w:rFonts w:ascii="Times New Roman" w:hAnsi="Times New Roman" w:cs="Times New Roman" w:hint="eastAsia"/>
              </w:rPr>
              <w:t>2</w:t>
            </w:r>
            <w:r w:rsidRPr="00741349">
              <w:rPr>
                <w:rFonts w:ascii="Times New Roman" w:hAnsi="Times New Roman" w:cs="Times New Roman"/>
              </w:rPr>
              <w:t>(</w:t>
            </w:r>
            <w:r w:rsidR="00FD63EA" w:rsidRPr="00FD63EA">
              <w:rPr>
                <w:rFonts w:ascii="Times New Roman" w:hAnsi="Times New Roman" w:cs="Times New Roman"/>
              </w:rPr>
              <w:t>46.15%</w:t>
            </w:r>
            <w:r w:rsidRPr="007413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19F98118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15C44A8F" w14:textId="77777777" w:rsidTr="00741349">
        <w:tc>
          <w:tcPr>
            <w:tcW w:w="2074" w:type="dxa"/>
          </w:tcPr>
          <w:p w14:paraId="33657518" w14:textId="79B3C315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074" w:type="dxa"/>
          </w:tcPr>
          <w:p w14:paraId="5649FB59" w14:textId="59004670" w:rsidR="000611CC" w:rsidRPr="00741349" w:rsidRDefault="00A72FED" w:rsidP="00992FDD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992FDD">
              <w:rPr>
                <w:rFonts w:ascii="Times New Roman" w:hAnsi="Times New Roman" w:cs="Times New Roman" w:hint="eastAsia"/>
              </w:rPr>
              <w:t>8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FD63EA" w:rsidRPr="00FD63EA">
              <w:rPr>
                <w:rFonts w:ascii="Times New Roman" w:hAnsi="Times New Roman" w:cs="Times New Roman"/>
              </w:rPr>
              <w:t>52.94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6F3C792B" w14:textId="333F156B" w:rsidR="000611CC" w:rsidRPr="00741349" w:rsidRDefault="00A72FED" w:rsidP="00992FDD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992FDD">
              <w:rPr>
                <w:rFonts w:ascii="Times New Roman" w:hAnsi="Times New Roman" w:cs="Times New Roman" w:hint="eastAsia"/>
              </w:rPr>
              <w:t>6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FD63EA" w:rsidRPr="00FD63EA">
              <w:rPr>
                <w:rFonts w:ascii="Times New Roman" w:hAnsi="Times New Roman" w:cs="Times New Roman"/>
              </w:rPr>
              <w:t>47.06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E015FC7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4A890E9B" w14:textId="77777777" w:rsidTr="00741349">
        <w:tc>
          <w:tcPr>
            <w:tcW w:w="2074" w:type="dxa"/>
          </w:tcPr>
          <w:p w14:paraId="266D0DC4" w14:textId="712522B4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14:paraId="40B5EC6C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E3BCB5F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6F5B0B5" w14:textId="6F22A8E5" w:rsidR="000611CC" w:rsidRPr="00741349" w:rsidRDefault="00FD63EA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D63EA">
              <w:rPr>
                <w:rFonts w:ascii="Times New Roman" w:hAnsi="Times New Roman" w:cs="Times New Roman"/>
              </w:rPr>
              <w:t>0.5921</w:t>
            </w:r>
          </w:p>
        </w:tc>
      </w:tr>
      <w:tr w:rsidR="000611CC" w:rsidRPr="00741349" w14:paraId="02F0A9C0" w14:textId="77777777" w:rsidTr="00741349">
        <w:tc>
          <w:tcPr>
            <w:tcW w:w="2074" w:type="dxa"/>
          </w:tcPr>
          <w:p w14:paraId="07023E15" w14:textId="47DE1ECF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</w:tcPr>
          <w:p w14:paraId="7C146313" w14:textId="74223AC0" w:rsidR="000611CC" w:rsidRPr="00741349" w:rsidRDefault="00A72FED" w:rsidP="00FD63EA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FD63EA">
              <w:rPr>
                <w:rFonts w:ascii="Times New Roman" w:hAnsi="Times New Roman" w:cs="Times New Roman" w:hint="eastAsia"/>
              </w:rPr>
              <w:t>8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FD63EA" w:rsidRPr="00FD63EA">
              <w:rPr>
                <w:rFonts w:ascii="Times New Roman" w:hAnsi="Times New Roman" w:cs="Times New Roman"/>
              </w:rPr>
              <w:t>47.37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3529B9A1" w14:textId="75747264" w:rsidR="000611CC" w:rsidRPr="00741349" w:rsidRDefault="00FD63EA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FD63EA">
              <w:rPr>
                <w:rFonts w:ascii="Times New Roman" w:hAnsi="Times New Roman" w:cs="Times New Roman"/>
              </w:rPr>
              <w:t>52.63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1CC3145B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413DAC47" w14:textId="77777777" w:rsidTr="00741349">
        <w:tc>
          <w:tcPr>
            <w:tcW w:w="2074" w:type="dxa"/>
          </w:tcPr>
          <w:p w14:paraId="65ACD130" w14:textId="5718396C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</w:tcPr>
          <w:p w14:paraId="31E1FF40" w14:textId="5D83D660" w:rsidR="000611CC" w:rsidRPr="00741349" w:rsidRDefault="00A72FED" w:rsidP="00FD63EA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FD63EA">
              <w:rPr>
                <w:rFonts w:ascii="Times New Roman" w:hAnsi="Times New Roman" w:cs="Times New Roman" w:hint="eastAsia"/>
              </w:rPr>
              <w:t>2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FD63EA" w:rsidRPr="00FD63EA">
              <w:rPr>
                <w:rFonts w:ascii="Times New Roman" w:hAnsi="Times New Roman" w:cs="Times New Roman"/>
              </w:rPr>
              <w:t>54.55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4609F871" w14:textId="0F70CE11" w:rsidR="000611CC" w:rsidRPr="00741349" w:rsidRDefault="00FD63EA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A72FED" w:rsidRPr="00741349">
              <w:rPr>
                <w:rFonts w:ascii="Times New Roman" w:hAnsi="Times New Roman" w:cs="Times New Roman"/>
              </w:rPr>
              <w:t>(</w:t>
            </w:r>
            <w:r w:rsidRPr="00FD63EA">
              <w:rPr>
                <w:rFonts w:ascii="Times New Roman" w:hAnsi="Times New Roman" w:cs="Times New Roman"/>
              </w:rPr>
              <w:t>45.45%</w:t>
            </w:r>
            <w:r w:rsidR="00A72FED" w:rsidRPr="007413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078CD7C1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79F509E9" w14:textId="77777777" w:rsidTr="00741349">
        <w:tc>
          <w:tcPr>
            <w:tcW w:w="2074" w:type="dxa"/>
          </w:tcPr>
          <w:p w14:paraId="1A6B7F74" w14:textId="1644DB99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TNM staging</w:t>
            </w:r>
          </w:p>
        </w:tc>
        <w:tc>
          <w:tcPr>
            <w:tcW w:w="2074" w:type="dxa"/>
          </w:tcPr>
          <w:p w14:paraId="290533E6" w14:textId="5DA3790A" w:rsidR="000611CC" w:rsidRPr="00741349" w:rsidRDefault="000611CC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7A4BF38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64897D2" w14:textId="19B17C3D" w:rsidR="000611CC" w:rsidRPr="00741349" w:rsidRDefault="004349D9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4349D9">
              <w:rPr>
                <w:rFonts w:ascii="Times New Roman" w:hAnsi="Times New Roman" w:cs="Times New Roman"/>
              </w:rPr>
              <w:t>0.0402</w:t>
            </w:r>
          </w:p>
        </w:tc>
      </w:tr>
      <w:tr w:rsidR="000611CC" w:rsidRPr="00741349" w14:paraId="742FE257" w14:textId="77777777" w:rsidTr="00741349">
        <w:tc>
          <w:tcPr>
            <w:tcW w:w="2074" w:type="dxa"/>
          </w:tcPr>
          <w:p w14:paraId="488A1971" w14:textId="561E50F3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Ⅰ</w:t>
            </w:r>
            <w:r w:rsidR="00FD63EA">
              <w:rPr>
                <w:rFonts w:ascii="Times New Roman" w:hAnsi="Times New Roman" w:cs="Times New Roman" w:hint="eastAsia"/>
              </w:rPr>
              <w:t>-</w:t>
            </w:r>
            <w:r w:rsidR="00FD63EA" w:rsidRPr="00A72FED">
              <w:rPr>
                <w:rFonts w:hint="eastAsia"/>
              </w:rPr>
              <w:t>Ⅱ</w:t>
            </w:r>
          </w:p>
        </w:tc>
        <w:tc>
          <w:tcPr>
            <w:tcW w:w="2074" w:type="dxa"/>
          </w:tcPr>
          <w:p w14:paraId="74FEF02B" w14:textId="6BE68C00" w:rsidR="000611CC" w:rsidRPr="00741349" w:rsidRDefault="004349D9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4349D9">
              <w:rPr>
                <w:rFonts w:ascii="Times New Roman" w:hAnsi="Times New Roman" w:cs="Times New Roman"/>
              </w:rPr>
              <w:t>37.04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350A5F1" w14:textId="5D5240B0" w:rsidR="000611CC" w:rsidRPr="00741349" w:rsidRDefault="004349D9" w:rsidP="004349D9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4349D9">
              <w:rPr>
                <w:rFonts w:ascii="Times New Roman" w:hAnsi="Times New Roman" w:cs="Times New Roman"/>
              </w:rPr>
              <w:t>62.96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7FB065C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3D1F0C50" w14:textId="77777777" w:rsidTr="00741349">
        <w:tc>
          <w:tcPr>
            <w:tcW w:w="2074" w:type="dxa"/>
          </w:tcPr>
          <w:p w14:paraId="6C0B2B99" w14:textId="71F297A2" w:rsidR="000611CC" w:rsidRPr="00741349" w:rsidRDefault="00FD63EA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63EA">
              <w:rPr>
                <w:rFonts w:ascii="Times New Roman" w:hAnsi="Times New Roman" w:cs="Times New Roman" w:hint="eastAsia"/>
              </w:rPr>
              <w:t>Ⅲ</w:t>
            </w:r>
            <w:r w:rsidR="00A72FED" w:rsidRPr="00A72FED">
              <w:rPr>
                <w:rFonts w:ascii="Times New Roman" w:hAnsi="Times New Roman" w:cs="Times New Roman"/>
              </w:rPr>
              <w:t>-Ⅳ</w:t>
            </w:r>
          </w:p>
        </w:tc>
        <w:tc>
          <w:tcPr>
            <w:tcW w:w="2074" w:type="dxa"/>
          </w:tcPr>
          <w:p w14:paraId="03948080" w14:textId="4506BAB8" w:rsidR="000611CC" w:rsidRPr="00741349" w:rsidRDefault="00A72FED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2</w:t>
            </w:r>
            <w:r w:rsidR="008668EF">
              <w:rPr>
                <w:rFonts w:ascii="Times New Roman" w:hAnsi="Times New Roman" w:cs="Times New Roman" w:hint="eastAsia"/>
              </w:rPr>
              <w:t>1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4349D9" w:rsidRPr="004349D9">
              <w:rPr>
                <w:rFonts w:ascii="Times New Roman" w:hAnsi="Times New Roman" w:cs="Times New Roman"/>
              </w:rPr>
              <w:t>63.64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31261F9" w14:textId="1ACEC4AC" w:rsidR="000611CC" w:rsidRPr="00741349" w:rsidRDefault="008668EF" w:rsidP="004349D9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349D9">
              <w:rPr>
                <w:rFonts w:ascii="Times New Roman" w:hAnsi="Times New Roman" w:cs="Times New Roman" w:hint="eastAsia"/>
              </w:rPr>
              <w:t>2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="004349D9" w:rsidRPr="004349D9">
              <w:rPr>
                <w:rFonts w:ascii="Times New Roman" w:hAnsi="Times New Roman" w:cs="Times New Roman"/>
              </w:rPr>
              <w:t>36.36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2345857F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7CC15827" w14:textId="77777777" w:rsidTr="00741349">
        <w:tc>
          <w:tcPr>
            <w:tcW w:w="2074" w:type="dxa"/>
          </w:tcPr>
          <w:p w14:paraId="6B283539" w14:textId="2B7CDB56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2074" w:type="dxa"/>
          </w:tcPr>
          <w:p w14:paraId="008EB596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DD8E1ED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4604846" w14:textId="72C4C3F4" w:rsidR="000611CC" w:rsidRPr="00741349" w:rsidRDefault="008668EF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8668EF">
              <w:rPr>
                <w:rFonts w:ascii="Times New Roman" w:hAnsi="Times New Roman" w:cs="Times New Roman"/>
              </w:rPr>
              <w:t>0.1965</w:t>
            </w:r>
          </w:p>
        </w:tc>
      </w:tr>
      <w:tr w:rsidR="000611CC" w:rsidRPr="00741349" w14:paraId="26B28148" w14:textId="77777777" w:rsidTr="00741349">
        <w:tc>
          <w:tcPr>
            <w:tcW w:w="2074" w:type="dxa"/>
          </w:tcPr>
          <w:p w14:paraId="5B5706B8" w14:textId="07113171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074" w:type="dxa"/>
          </w:tcPr>
          <w:p w14:paraId="34A9B55C" w14:textId="5D536F67" w:rsidR="000611CC" w:rsidRPr="00741349" w:rsidRDefault="008668EF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8668EF">
              <w:rPr>
                <w:rFonts w:ascii="Times New Roman" w:hAnsi="Times New Roman" w:cs="Times New Roman"/>
              </w:rPr>
              <w:t>41.94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6D9F4F34" w14:textId="546DFBAE" w:rsidR="000611CC" w:rsidRPr="00741349" w:rsidRDefault="00A72FED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8668EF">
              <w:rPr>
                <w:rFonts w:ascii="Times New Roman" w:hAnsi="Times New Roman" w:cs="Times New Roman" w:hint="eastAsia"/>
              </w:rPr>
              <w:t>8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8668EF" w:rsidRPr="008668EF">
              <w:rPr>
                <w:rFonts w:ascii="Times New Roman" w:hAnsi="Times New Roman" w:cs="Times New Roman"/>
              </w:rPr>
              <w:t>58.06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13AE745B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48A5876B" w14:textId="77777777" w:rsidTr="00741349">
        <w:tc>
          <w:tcPr>
            <w:tcW w:w="2074" w:type="dxa"/>
          </w:tcPr>
          <w:p w14:paraId="29165FCE" w14:textId="7D265F2F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2074" w:type="dxa"/>
          </w:tcPr>
          <w:p w14:paraId="5A662199" w14:textId="2FDE5C44" w:rsidR="000611CC" w:rsidRPr="00741349" w:rsidRDefault="008668EF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8668EF">
              <w:rPr>
                <w:rFonts w:ascii="Times New Roman" w:hAnsi="Times New Roman" w:cs="Times New Roman"/>
              </w:rPr>
              <w:t>58.62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1B23DA87" w14:textId="23CFC432" w:rsidR="000611CC" w:rsidRPr="00741349" w:rsidRDefault="00A72FED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8668EF">
              <w:rPr>
                <w:rFonts w:ascii="Times New Roman" w:hAnsi="Times New Roman" w:cs="Times New Roman" w:hint="eastAsia"/>
              </w:rPr>
              <w:t>2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8668EF" w:rsidRPr="008668EF">
              <w:rPr>
                <w:rFonts w:ascii="Times New Roman" w:hAnsi="Times New Roman" w:cs="Times New Roman"/>
              </w:rPr>
              <w:t>41.38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49832EC1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1E8CE295" w14:textId="77777777" w:rsidTr="00741349">
        <w:tc>
          <w:tcPr>
            <w:tcW w:w="2074" w:type="dxa"/>
          </w:tcPr>
          <w:p w14:paraId="1148DD87" w14:textId="4ECFA14C" w:rsidR="000611CC" w:rsidRPr="00741349" w:rsidRDefault="00992FD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logical</w:t>
            </w:r>
          </w:p>
        </w:tc>
        <w:tc>
          <w:tcPr>
            <w:tcW w:w="2074" w:type="dxa"/>
          </w:tcPr>
          <w:p w14:paraId="33674CB9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CF73664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2EE645B" w14:textId="4DEB929E" w:rsidR="000611CC" w:rsidRPr="00741349" w:rsidRDefault="008668EF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8668EF">
              <w:rPr>
                <w:rFonts w:ascii="Times New Roman" w:hAnsi="Times New Roman" w:cs="Times New Roman"/>
              </w:rPr>
              <w:t>0.0207</w:t>
            </w:r>
          </w:p>
        </w:tc>
      </w:tr>
      <w:tr w:rsidR="000611CC" w:rsidRPr="00741349" w14:paraId="2FBBEFEE" w14:textId="77777777" w:rsidTr="00741349">
        <w:tc>
          <w:tcPr>
            <w:tcW w:w="2074" w:type="dxa"/>
          </w:tcPr>
          <w:p w14:paraId="1DDD3AB5" w14:textId="40FB109D" w:rsidR="000611CC" w:rsidRPr="00741349" w:rsidRDefault="00992FD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ll</w:t>
            </w:r>
          </w:p>
        </w:tc>
        <w:tc>
          <w:tcPr>
            <w:tcW w:w="2074" w:type="dxa"/>
          </w:tcPr>
          <w:p w14:paraId="4B21FDA8" w14:textId="338D0500" w:rsidR="000611CC" w:rsidRPr="00741349" w:rsidRDefault="00A72FED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1</w:t>
            </w:r>
            <w:r w:rsidR="008668EF">
              <w:rPr>
                <w:rFonts w:ascii="Times New Roman" w:hAnsi="Times New Roman" w:cs="Times New Roman" w:hint="eastAsia"/>
              </w:rPr>
              <w:t>1</w:t>
            </w:r>
            <w:r w:rsidRPr="00A72FED">
              <w:rPr>
                <w:rFonts w:ascii="Times New Roman" w:hAnsi="Times New Roman" w:cs="Times New Roman"/>
              </w:rPr>
              <w:t>(</w:t>
            </w:r>
            <w:r w:rsidR="008668EF" w:rsidRPr="008668EF">
              <w:rPr>
                <w:rFonts w:ascii="Times New Roman" w:hAnsi="Times New Roman" w:cs="Times New Roman"/>
              </w:rPr>
              <w:t>34.38%</w:t>
            </w:r>
            <w:r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20CEFF1" w14:textId="5BDC3E90" w:rsidR="000611CC" w:rsidRPr="00741349" w:rsidRDefault="008668EF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8668EF">
              <w:rPr>
                <w:rFonts w:ascii="Times New Roman" w:hAnsi="Times New Roman" w:cs="Times New Roman"/>
              </w:rPr>
              <w:t>65.63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55DEF8D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739C72E5" w14:textId="77777777" w:rsidTr="00741349">
        <w:tc>
          <w:tcPr>
            <w:tcW w:w="2074" w:type="dxa"/>
          </w:tcPr>
          <w:p w14:paraId="57F0531A" w14:textId="60CA8BD1" w:rsidR="000611CC" w:rsidRPr="00741349" w:rsidRDefault="00992FDD" w:rsidP="008668EF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derate and </w:t>
            </w:r>
            <w:r w:rsidR="008668EF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2074" w:type="dxa"/>
          </w:tcPr>
          <w:p w14:paraId="39B0FDE3" w14:textId="2B037798" w:rsidR="000611CC" w:rsidRPr="00741349" w:rsidRDefault="008668EF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8668EF">
              <w:rPr>
                <w:rFonts w:ascii="Times New Roman" w:hAnsi="Times New Roman" w:cs="Times New Roman"/>
              </w:rPr>
              <w:t>64.29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5608C774" w14:textId="5A826695" w:rsidR="000611CC" w:rsidRPr="00741349" w:rsidRDefault="008668EF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8668EF">
              <w:rPr>
                <w:rFonts w:ascii="Times New Roman" w:hAnsi="Times New Roman" w:cs="Times New Roman"/>
              </w:rPr>
              <w:t>35.71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29D88CC0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5FE1930E" w14:textId="77777777" w:rsidTr="00741349">
        <w:tc>
          <w:tcPr>
            <w:tcW w:w="2074" w:type="dxa"/>
          </w:tcPr>
          <w:p w14:paraId="53F0B087" w14:textId="5CD8A6A5" w:rsidR="000611CC" w:rsidRPr="00741349" w:rsidRDefault="00A72FE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2FED">
              <w:rPr>
                <w:rFonts w:ascii="Times New Roman" w:hAnsi="Times New Roman" w:cs="Times New Roman"/>
              </w:rPr>
              <w:t>Lymph node status</w:t>
            </w:r>
          </w:p>
        </w:tc>
        <w:tc>
          <w:tcPr>
            <w:tcW w:w="2074" w:type="dxa"/>
          </w:tcPr>
          <w:p w14:paraId="53B11644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BB005C5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DA32F4" w14:textId="1777528F" w:rsidR="000611CC" w:rsidRPr="00741349" w:rsidRDefault="00FD63EA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D63EA">
              <w:rPr>
                <w:rFonts w:ascii="Times New Roman" w:hAnsi="Times New Roman" w:cs="Times New Roman"/>
              </w:rPr>
              <w:t>0.0167</w:t>
            </w:r>
          </w:p>
        </w:tc>
      </w:tr>
      <w:tr w:rsidR="000611CC" w:rsidRPr="00741349" w14:paraId="6DCC9B6F" w14:textId="77777777" w:rsidTr="00741349">
        <w:tc>
          <w:tcPr>
            <w:tcW w:w="2074" w:type="dxa"/>
          </w:tcPr>
          <w:p w14:paraId="6BD366CF" w14:textId="2EAE5379" w:rsidR="000611CC" w:rsidRPr="00741349" w:rsidRDefault="00992FD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2074" w:type="dxa"/>
          </w:tcPr>
          <w:p w14:paraId="281C1487" w14:textId="3BE7F0D3" w:rsidR="000611CC" w:rsidRPr="00741349" w:rsidRDefault="00FD63EA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FD63EA">
              <w:rPr>
                <w:rFonts w:ascii="Times New Roman" w:hAnsi="Times New Roman" w:cs="Times New Roman"/>
              </w:rPr>
              <w:t>71.43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584C464C" w14:textId="25F65298" w:rsidR="000611CC" w:rsidRPr="00741349" w:rsidRDefault="00FD63EA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FD63EA">
              <w:rPr>
                <w:rFonts w:ascii="Times New Roman" w:hAnsi="Times New Roman" w:cs="Times New Roman"/>
              </w:rPr>
              <w:t>28.57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0131C7DA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1CC" w:rsidRPr="00741349" w14:paraId="0F59F03F" w14:textId="77777777" w:rsidTr="00741349">
        <w:tc>
          <w:tcPr>
            <w:tcW w:w="2074" w:type="dxa"/>
          </w:tcPr>
          <w:p w14:paraId="5D73D5BA" w14:textId="4C253C42" w:rsidR="000611CC" w:rsidRPr="00741349" w:rsidRDefault="00992FDD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074" w:type="dxa"/>
          </w:tcPr>
          <w:p w14:paraId="3FDB353C" w14:textId="521FF62F" w:rsidR="000611CC" w:rsidRPr="00741349" w:rsidRDefault="00FD63EA" w:rsidP="0083406E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FD63EA">
              <w:rPr>
                <w:rFonts w:ascii="Times New Roman" w:hAnsi="Times New Roman" w:cs="Times New Roman"/>
              </w:rPr>
              <w:t>40.63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57961184" w14:textId="7B1BCBE8" w:rsidR="000611CC" w:rsidRPr="00741349" w:rsidRDefault="00FD63EA" w:rsidP="00FD63EA">
            <w:pPr>
              <w:pStyle w:val="a3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="00A72FED" w:rsidRPr="00A72FED">
              <w:rPr>
                <w:rFonts w:ascii="Times New Roman" w:hAnsi="Times New Roman" w:cs="Times New Roman"/>
              </w:rPr>
              <w:t>(</w:t>
            </w:r>
            <w:r w:rsidRPr="00FD63EA">
              <w:rPr>
                <w:rFonts w:ascii="Times New Roman" w:hAnsi="Times New Roman" w:cs="Times New Roman"/>
              </w:rPr>
              <w:t>59.38%</w:t>
            </w:r>
            <w:r w:rsidR="00A72FED" w:rsidRPr="00A72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332AE32C" w14:textId="77777777" w:rsidR="000611CC" w:rsidRPr="00741349" w:rsidRDefault="000611CC" w:rsidP="0083406E">
            <w:pPr>
              <w:pStyle w:val="a3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DB4CA0" w14:textId="77777777" w:rsidR="00F777A1" w:rsidRPr="003677D1" w:rsidRDefault="00F777A1" w:rsidP="00FD4793">
      <w:pPr>
        <w:pStyle w:val="a3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sectPr w:rsidR="00F777A1" w:rsidRPr="003677D1" w:rsidSect="00741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4A8F1" w14:textId="77777777" w:rsidR="001831E5" w:rsidRDefault="001831E5" w:rsidP="00332BC5">
      <w:r>
        <w:separator/>
      </w:r>
    </w:p>
  </w:endnote>
  <w:endnote w:type="continuationSeparator" w:id="0">
    <w:p w14:paraId="110EB44F" w14:textId="77777777" w:rsidR="001831E5" w:rsidRDefault="001831E5" w:rsidP="0033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C51E9" w14:textId="77777777" w:rsidR="001831E5" w:rsidRDefault="001831E5" w:rsidP="00332BC5">
      <w:r>
        <w:separator/>
      </w:r>
    </w:p>
  </w:footnote>
  <w:footnote w:type="continuationSeparator" w:id="0">
    <w:p w14:paraId="7F53BB88" w14:textId="77777777" w:rsidR="001831E5" w:rsidRDefault="001831E5" w:rsidP="00332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52D3"/>
    <w:rsid w:val="000611CC"/>
    <w:rsid w:val="001028E1"/>
    <w:rsid w:val="001831E5"/>
    <w:rsid w:val="00332BC5"/>
    <w:rsid w:val="003677D1"/>
    <w:rsid w:val="004349D9"/>
    <w:rsid w:val="004F52D3"/>
    <w:rsid w:val="00653F5C"/>
    <w:rsid w:val="00741349"/>
    <w:rsid w:val="0083406E"/>
    <w:rsid w:val="008668EF"/>
    <w:rsid w:val="00992FDD"/>
    <w:rsid w:val="00A72FED"/>
    <w:rsid w:val="00AE41FE"/>
    <w:rsid w:val="00EA178D"/>
    <w:rsid w:val="00F777A1"/>
    <w:rsid w:val="00FD4793"/>
    <w:rsid w:val="00FD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ED5FD"/>
  <w15:docId w15:val="{219E43E4-8B45-4E38-976B-B49CB3AD8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77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061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32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2BC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2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2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07</Words>
  <Characters>614</Characters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8-12-27T04:07:00Z</dcterms:created>
  <dcterms:modified xsi:type="dcterms:W3CDTF">2020-10-08T14:07:00Z</dcterms:modified>
</cp:coreProperties>
</file>